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27D" w:rsidRPr="00F8447F" w:rsidRDefault="0001427D" w:rsidP="0001427D">
      <w:pPr>
        <w:rPr>
          <w:rFonts w:ascii="Times New Roman" w:hAnsi="Times New Roman" w:cs="Times New Roman"/>
          <w:szCs w:val="22"/>
        </w:rPr>
      </w:pPr>
      <w:r w:rsidRPr="00F8447F">
        <w:rPr>
          <w:rFonts w:ascii="Times New Roman" w:hAnsi="Times New Roman" w:cs="Times New Roman"/>
          <w:b/>
          <w:szCs w:val="22"/>
        </w:rPr>
        <w:t xml:space="preserve">Supplementary Table </w:t>
      </w:r>
      <w:r w:rsidR="004B1DE2" w:rsidRPr="00F8447F">
        <w:rPr>
          <w:rFonts w:ascii="Times New Roman" w:hAnsi="Times New Roman" w:cs="Times New Roman"/>
          <w:b/>
          <w:szCs w:val="22"/>
        </w:rPr>
        <w:t>2</w:t>
      </w:r>
      <w:r w:rsidRPr="00F8447F">
        <w:rPr>
          <w:rFonts w:ascii="Times New Roman" w:hAnsi="Times New Roman" w:cs="Times New Roman"/>
          <w:b/>
          <w:szCs w:val="22"/>
        </w:rPr>
        <w:t>.</w:t>
      </w:r>
      <w:r w:rsidRPr="00F8447F">
        <w:rPr>
          <w:rFonts w:ascii="Times New Roman" w:hAnsi="Times New Roman" w:cs="Times New Roman"/>
          <w:szCs w:val="22"/>
        </w:rPr>
        <w:t xml:space="preserve"> </w:t>
      </w:r>
      <w:r w:rsidR="00F51BD5" w:rsidRPr="00F8447F">
        <w:rPr>
          <w:rFonts w:ascii="Times New Roman" w:hAnsi="Times New Roman" w:cs="Times New Roman"/>
          <w:szCs w:val="22"/>
        </w:rPr>
        <w:t>Regions of Interests information and statistical results showing significant differences in nodal-level network indices between the two groups of post-traumatic stress disorder (PTSD) patients and healthy controls (HCs) for positive networks</w:t>
      </w:r>
      <w:r w:rsidR="00B2266A">
        <w:rPr>
          <w:rFonts w:ascii="Times New Roman" w:hAnsi="Times New Roman" w:cs="Times New Roman"/>
          <w:szCs w:val="22"/>
        </w:rPr>
        <w:t>. However, there was no significant difference between the two groups</w:t>
      </w:r>
      <w:bookmarkStart w:id="0" w:name="_GoBack"/>
      <w:bookmarkEnd w:id="0"/>
      <w:r w:rsidR="00B2266A">
        <w:rPr>
          <w:rFonts w:ascii="Times New Roman" w:hAnsi="Times New Roman" w:cs="Times New Roman"/>
          <w:szCs w:val="22"/>
        </w:rPr>
        <w:t xml:space="preserve"> for negative network.</w:t>
      </w:r>
    </w:p>
    <w:p w:rsidR="0001427D" w:rsidRPr="00B2266A" w:rsidRDefault="0001427D" w:rsidP="0001427D">
      <w:pPr>
        <w:rPr>
          <w:rFonts w:ascii="Times New Roman" w:hAnsi="Times New Roman" w:cs="Times New Roman"/>
          <w:szCs w:val="22"/>
        </w:rPr>
      </w:pPr>
    </w:p>
    <w:p w:rsidR="0001427D" w:rsidRPr="00F8447F" w:rsidRDefault="0001427D" w:rsidP="0001427D">
      <w:pPr>
        <w:tabs>
          <w:tab w:val="left" w:pos="709"/>
        </w:tabs>
        <w:rPr>
          <w:rFonts w:ascii="Times New Roman" w:hAnsi="Times New Roman" w:cs="Times New Roman"/>
          <w:b/>
          <w:szCs w:val="22"/>
        </w:rPr>
      </w:pPr>
      <w:r w:rsidRPr="00F8447F">
        <w:rPr>
          <w:rFonts w:ascii="Times New Roman" w:hAnsi="Times New Roman" w:cs="Times New Roman"/>
          <w:b/>
          <w:szCs w:val="22"/>
        </w:rPr>
        <w:t>Task-specific positive network</w:t>
      </w:r>
    </w:p>
    <w:tbl>
      <w:tblPr>
        <w:tblStyle w:val="a3"/>
        <w:tblW w:w="87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757"/>
        <w:gridCol w:w="1757"/>
        <w:gridCol w:w="1191"/>
        <w:gridCol w:w="1191"/>
      </w:tblGrid>
      <w:tr w:rsidR="00AD4309" w:rsidRPr="00F8447F" w:rsidTr="00AD4309">
        <w:trPr>
          <w:trHeight w:val="460"/>
        </w:trPr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szCs w:val="22"/>
              </w:rPr>
              <w:t>PTS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szCs w:val="22"/>
              </w:rPr>
              <w:t>HC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i/>
                <w:szCs w:val="22"/>
              </w:rPr>
              <w:t>t</w:t>
            </w:r>
            <w:r w:rsidRPr="00AD4309">
              <w:rPr>
                <w:rFonts w:ascii="Times New Roman" w:hAnsi="Times New Roman" w:cs="Times New Roman"/>
                <w:b/>
                <w:szCs w:val="22"/>
              </w:rPr>
              <w:t>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szCs w:val="22"/>
              </w:rPr>
              <w:t>Effect size</w:t>
            </w:r>
          </w:p>
        </w:tc>
      </w:tr>
      <w:tr w:rsidR="00AD4309" w:rsidRPr="00F8447F" w:rsidTr="006A414F">
        <w:trPr>
          <w:trHeight w:val="383"/>
        </w:trPr>
        <w:tc>
          <w:tcPr>
            <w:tcW w:w="8787" w:type="dxa"/>
            <w:gridSpan w:val="5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AD4309">
            <w:pPr>
              <w:jc w:val="left"/>
              <w:rPr>
                <w:rFonts w:ascii="Times New Roman" w:hAnsi="Times New Roman" w:cs="Times New Roman"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szCs w:val="22"/>
              </w:rPr>
              <w:t>Strengths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(cluster-</w:t>
            </w:r>
            <w:r w:rsidRPr="00AD4309">
              <w:rPr>
                <w:rFonts w:ascii="Times New Roman" w:hAnsi="Times New Roman" w:cs="Times New Roman"/>
                <w:b/>
                <w:i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= 0.005, degree of freedom = 90)</w:t>
            </w:r>
          </w:p>
        </w:tc>
      </w:tr>
      <w:tr w:rsidR="00AD4309" w:rsidRPr="00F8447F" w:rsidTr="00AD4309">
        <w:trPr>
          <w:trHeight w:val="38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hAnsi="Times New Roman" w:cs="Times New Roman"/>
                <w:b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uneus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51 ± 7.9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41 ± 11.8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4309" w:rsidRPr="00F8447F" w:rsidTr="00AD4309">
        <w:trPr>
          <w:trHeight w:val="38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Fusiform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96 ± 6.9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8.70 ± 10.6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6</w:t>
            </w:r>
          </w:p>
        </w:tc>
      </w:tr>
      <w:tr w:rsidR="00AD4309" w:rsidRPr="00F8447F" w:rsidTr="00AD4309">
        <w:trPr>
          <w:trHeight w:val="38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nferior parie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37 ± 8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8.49 ± 13.8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6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6</w:t>
            </w:r>
          </w:p>
        </w:tc>
      </w:tr>
      <w:tr w:rsidR="00AD4309" w:rsidRPr="00F8447F" w:rsidTr="00AD4309">
        <w:trPr>
          <w:trHeight w:val="38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nferior 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85 ± 7.6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64 ± 11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4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2</w:t>
            </w:r>
          </w:p>
        </w:tc>
      </w:tr>
      <w:tr w:rsidR="00AD4309" w:rsidRPr="00F8447F" w:rsidTr="00AD4309">
        <w:trPr>
          <w:trHeight w:val="38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sthmus cingulate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5.20 ± 11.7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1.00 ± 13.4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2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ateral occipi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84 ± 8.1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32 ± 10.6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2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8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ingu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55 ± 9.1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35 ± 12.9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Middle 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57 ± 8.8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69 ± 13.6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ara hippocamp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43 ± 8.6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1.41 ± 12.7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5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75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ericalcarine</w:t>
            </w:r>
            <w:proofErr w:type="spellEnd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81 ± 6.9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34 ± 14.2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8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1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ost cent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5.09 ± 11.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2.83 ± 12.7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5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osterior cingulate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14 ± 11.25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6.53 ± 19.5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1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recent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6.54 ± 12.8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3.28 ± 12.7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3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recuneus</w:t>
            </w:r>
            <w:proofErr w:type="spellEnd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08 ± 9.5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0.47 ± 15.5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8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8447F" w:rsidTr="00AD4309">
        <w:trPr>
          <w:trHeight w:val="460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erior parie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23 ± 8.2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0.64 ± 15.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6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5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erior 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5.00 ± 10.1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0.57 ± 14.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ra margin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97 ± 10.1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1.99 ± 14.7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5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Transverse 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27 ± 9.3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21 ± 12.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Cuneus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2.29 ± 9.5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58 ± 13.9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sthmus cingulate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5.56 ± 11.3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3.10 ± 16.6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4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ingu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45 ± 10.1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3.04 ± 17.8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2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Middle tempo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63 ± 8.94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95 ± 11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ericalcarine</w:t>
            </w:r>
            <w:proofErr w:type="spellEnd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67 ± 1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1.04 ± 14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2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ostcent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86 ± 8.6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0.80 ± 12.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2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8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Posterior cingulate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7.33 ± 10.9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4.55 ± 18.2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recuneus</w:t>
            </w:r>
            <w:proofErr w:type="spellEnd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4.03 ± 10.4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20.66 ± 15.7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4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1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erior pariet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88 ± 9.3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74 ± 16.3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6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erior tempo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69 ± 10.2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8.69 ± 10.4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8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upra</w:t>
            </w:r>
            <w:r w:rsidR="00E554E5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margin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74 ± 8.5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9.47 ± 10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2</w:t>
            </w:r>
          </w:p>
        </w:tc>
      </w:tr>
      <w:tr w:rsidR="00AD4309" w:rsidRPr="00F8447F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ind w:leftChars="80" w:left="176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Transverse tempo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3.26 ± 10.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18.64 ± 11.3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62B2" w:rsidRPr="00F8447F" w:rsidTr="00AD62B2">
        <w:trPr>
          <w:trHeight w:val="170"/>
        </w:trPr>
        <w:tc>
          <w:tcPr>
            <w:tcW w:w="8787" w:type="dxa"/>
            <w:gridSpan w:val="5"/>
            <w:tcBorders>
              <w:top w:val="nil"/>
              <w:bottom w:val="nil"/>
            </w:tcBorders>
            <w:vAlign w:val="center"/>
          </w:tcPr>
          <w:p w:rsidR="00AD62B2" w:rsidRPr="00AD4309" w:rsidRDefault="00AD62B2" w:rsidP="00AD430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AD4309" w:rsidRPr="00F8447F" w:rsidTr="00F1363A">
        <w:trPr>
          <w:trHeight w:val="423"/>
        </w:trPr>
        <w:tc>
          <w:tcPr>
            <w:tcW w:w="8787" w:type="dxa"/>
            <w:gridSpan w:val="5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AD430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hAnsi="Times New Roman" w:cs="Times New Roman"/>
                <w:b/>
                <w:szCs w:val="22"/>
              </w:rPr>
              <w:t>Clustering coefficients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(cluster-</w:t>
            </w:r>
            <w:r w:rsidRPr="00AD4309">
              <w:rPr>
                <w:rFonts w:ascii="Times New Roman" w:hAnsi="Times New Roman" w:cs="Times New Roman"/>
                <w:b/>
                <w:i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= 0.018, degree of freedom = 90)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B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nkssts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8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ud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middle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fron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9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neu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1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E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torhin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 ± 0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siform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0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7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7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f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parie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8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f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sula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7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sthmus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ingulate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9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7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ter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ccipi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8 ± 0.0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2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ter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rbitofron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ingu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0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 ± 0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iddle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4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1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racent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ra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hippocamp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0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5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76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rs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rbitalis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ericalcarine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08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2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stcent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Posterior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ingulate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0 ± 0.1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recentra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9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7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recuneus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fron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3 ± 0.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pariet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0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9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1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ra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margin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7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empor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pole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ransverse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L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B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nkssts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ud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nt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ingulate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0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C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neus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2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7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f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pariet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8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2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7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I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sthmus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ingulate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9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6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teral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ccipit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L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ingu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8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0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aracent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3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8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ericalcarine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stcent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09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 ± 0.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3.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ost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cingulate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2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0 ± 0.1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8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60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recent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1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3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proofErr w:type="spellStart"/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P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recuneus</w:t>
            </w:r>
            <w:proofErr w:type="spellEnd"/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 xml:space="preserve">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5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55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front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30 ± 0.1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2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pariet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5 ± 0.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3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9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erior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19 ± 0.10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S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upra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marginal R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1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4</w:t>
            </w:r>
          </w:p>
        </w:tc>
      </w:tr>
      <w:tr w:rsidR="00AD4309" w:rsidRPr="00FE58BA" w:rsidTr="00AD4309">
        <w:trPr>
          <w:trHeight w:val="423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ind w:leftChars="80" w:left="176"/>
              <w:jc w:val="left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T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ransverse</w:t>
            </w: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temporal R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0 ± 0.10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/>
                <w:color w:val="000000"/>
                <w:szCs w:val="22"/>
              </w:rPr>
              <w:t>0.24 ± 0.1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-2.05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AD4309" w:rsidRPr="00AD4309" w:rsidRDefault="00AD4309" w:rsidP="00FE58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2"/>
              </w:rPr>
            </w:pPr>
            <w:r w:rsidRPr="00AD4309"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0.43</w:t>
            </w:r>
          </w:p>
        </w:tc>
      </w:tr>
    </w:tbl>
    <w:p w:rsidR="000D4515" w:rsidRPr="00FE58BA" w:rsidRDefault="000D4515" w:rsidP="00FE58BA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맑은 고딕" w:hAnsi="Times New Roman" w:cs="Times New Roman"/>
          <w:color w:val="000000"/>
          <w:sz w:val="20"/>
        </w:rPr>
      </w:pPr>
    </w:p>
    <w:sectPr w:rsidR="000D4515" w:rsidRPr="00FE58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515"/>
    <w:rsid w:val="000001BC"/>
    <w:rsid w:val="0001427D"/>
    <w:rsid w:val="00044C5E"/>
    <w:rsid w:val="00046B3B"/>
    <w:rsid w:val="00076178"/>
    <w:rsid w:val="000D4515"/>
    <w:rsid w:val="00144228"/>
    <w:rsid w:val="00161D38"/>
    <w:rsid w:val="001E7F15"/>
    <w:rsid w:val="002B18ED"/>
    <w:rsid w:val="002B7D27"/>
    <w:rsid w:val="003135E0"/>
    <w:rsid w:val="003435DA"/>
    <w:rsid w:val="00350A22"/>
    <w:rsid w:val="00383783"/>
    <w:rsid w:val="00457888"/>
    <w:rsid w:val="004B1DE2"/>
    <w:rsid w:val="004C5CEF"/>
    <w:rsid w:val="005247E2"/>
    <w:rsid w:val="00675BD5"/>
    <w:rsid w:val="00732F1C"/>
    <w:rsid w:val="00792744"/>
    <w:rsid w:val="0080153C"/>
    <w:rsid w:val="00831F8E"/>
    <w:rsid w:val="00895BF9"/>
    <w:rsid w:val="009428D3"/>
    <w:rsid w:val="00995E93"/>
    <w:rsid w:val="009D08C2"/>
    <w:rsid w:val="00A6308D"/>
    <w:rsid w:val="00AD4309"/>
    <w:rsid w:val="00AD62B2"/>
    <w:rsid w:val="00B2266A"/>
    <w:rsid w:val="00CA39C3"/>
    <w:rsid w:val="00CC308B"/>
    <w:rsid w:val="00CE4783"/>
    <w:rsid w:val="00DE43E0"/>
    <w:rsid w:val="00DE7866"/>
    <w:rsid w:val="00E554E5"/>
    <w:rsid w:val="00E945E4"/>
    <w:rsid w:val="00EA1F80"/>
    <w:rsid w:val="00EB1651"/>
    <w:rsid w:val="00EB5D84"/>
    <w:rsid w:val="00EE6653"/>
    <w:rsid w:val="00F51BD5"/>
    <w:rsid w:val="00F71CCF"/>
    <w:rsid w:val="00F8447F"/>
    <w:rsid w:val="00FD18B4"/>
    <w:rsid w:val="00F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2E82B4-2DCE-4EA5-8BFF-D0976C88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Arial"/>
        <w:color w:val="000000" w:themeColor="text1"/>
        <w:sz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5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4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2-07-04T05:41:00Z</dcterms:created>
  <dcterms:modified xsi:type="dcterms:W3CDTF">2022-07-06T07:39:00Z</dcterms:modified>
</cp:coreProperties>
</file>